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A2BED" w14:textId="6091C3B2" w:rsidR="00B5567A" w:rsidRPr="00601AE7" w:rsidRDefault="007361CE" w:rsidP="00042F4B">
      <w:pPr>
        <w:spacing w:line="30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B5567A" w:rsidRPr="00601AE7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="00B5567A" w:rsidRPr="00601AE7">
        <w:rPr>
          <w:rFonts w:ascii="Arial" w:hAnsi="Arial" w:cs="Arial"/>
          <w:b/>
          <w:bCs/>
          <w:sz w:val="20"/>
          <w:szCs w:val="20"/>
        </w:rPr>
        <w:t>:</w:t>
      </w:r>
      <w:r w:rsidR="00B5567A" w:rsidRPr="00601AE7">
        <w:rPr>
          <w:rFonts w:ascii="Arial" w:hAnsi="Arial" w:cs="Arial"/>
          <w:sz w:val="20"/>
          <w:szCs w:val="20"/>
        </w:rPr>
        <w:t xml:space="preserve"> Summary of acute </w:t>
      </w:r>
      <w:r w:rsidR="00B5567A" w:rsidRPr="00601AE7">
        <w:rPr>
          <w:rFonts w:ascii="Arial" w:hAnsi="Arial" w:cs="Arial"/>
          <w:sz w:val="20"/>
          <w:szCs w:val="20"/>
          <w:shd w:val="clear" w:color="auto" w:fill="FFFFFF"/>
        </w:rPr>
        <w:t xml:space="preserve">electroconvulsive therapy </w:t>
      </w:r>
      <w:r w:rsidR="00B5567A" w:rsidRPr="00601AE7">
        <w:rPr>
          <w:rFonts w:ascii="Arial" w:hAnsi="Arial" w:cs="Arial"/>
          <w:sz w:val="20"/>
          <w:szCs w:val="20"/>
        </w:rPr>
        <w:t>by diagnosis.</w:t>
      </w:r>
    </w:p>
    <w:tbl>
      <w:tblPr>
        <w:tblW w:w="15820" w:type="dxa"/>
        <w:jc w:val="center"/>
        <w:tblLook w:val="04A0" w:firstRow="1" w:lastRow="0" w:firstColumn="1" w:lastColumn="0" w:noHBand="0" w:noVBand="1"/>
      </w:tblPr>
      <w:tblGrid>
        <w:gridCol w:w="4664"/>
        <w:gridCol w:w="1580"/>
        <w:gridCol w:w="1583"/>
        <w:gridCol w:w="1673"/>
        <w:gridCol w:w="1580"/>
        <w:gridCol w:w="1580"/>
        <w:gridCol w:w="1580"/>
        <w:gridCol w:w="1580"/>
      </w:tblGrid>
      <w:tr w:rsidR="00B5567A" w:rsidRPr="00EA463A" w14:paraId="1C392DCC" w14:textId="77777777" w:rsidTr="00042F4B">
        <w:trPr>
          <w:trHeight w:val="543"/>
          <w:jc w:val="center"/>
        </w:trPr>
        <w:tc>
          <w:tcPr>
            <w:tcW w:w="4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433CCC1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430805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0975DB0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chizophrenia 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9F219C9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</w:rPr>
              <w:t>Schizoaffective disorde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7D3ED44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</w:rPr>
              <w:t>Psychotic disorde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8421ADA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</w:rPr>
              <w:t>Bipola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B0CEC2C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9CD18B2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B5567A" w:rsidRPr="00EA463A" w14:paraId="00053386" w14:textId="77777777" w:rsidTr="00042F4B">
        <w:trPr>
          <w:trHeight w:val="95"/>
          <w:jc w:val="center"/>
        </w:trPr>
        <w:tc>
          <w:tcPr>
            <w:tcW w:w="4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EA960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D49F8A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A463A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95EE7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AA1BB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B464C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249065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47B22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B4BEB7" w14:textId="77777777" w:rsidR="00B5567A" w:rsidRPr="00EA463A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63A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B5567A" w:rsidRPr="00EA463A" w14:paraId="38799B73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64244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46B">
              <w:rPr>
                <w:rFonts w:ascii="Arial" w:hAnsi="Arial" w:cs="Arial"/>
                <w:b/>
                <w:bCs/>
                <w:sz w:val="20"/>
                <w:szCs w:val="20"/>
              </w:rPr>
              <w:t>Number of patients (n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1973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667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223F2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EC95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D8BD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87E83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35BD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C7EC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B5567A" w:rsidRPr="00EA463A" w14:paraId="1B68A801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D52DC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46B">
              <w:rPr>
                <w:rFonts w:ascii="Arial" w:hAnsi="Arial" w:cs="Arial"/>
                <w:b/>
                <w:bCs/>
                <w:sz w:val="20"/>
                <w:szCs w:val="20"/>
              </w:rPr>
              <w:t>Number of courses (n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091B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1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2AD7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F62A1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7A33C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329A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16E3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CD3E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B5567A" w:rsidRPr="00EA463A" w14:paraId="26BA2BC7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1F81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46B">
              <w:rPr>
                <w:rFonts w:ascii="Arial" w:hAnsi="Arial" w:cs="Arial"/>
                <w:b/>
                <w:bCs/>
                <w:sz w:val="20"/>
                <w:szCs w:val="20"/>
              </w:rPr>
              <w:t>Number of treatments (n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805D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854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7335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5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4A92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1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ACCA2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3FE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BE6A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3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AA24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B5567A" w:rsidRPr="00EA463A" w14:paraId="0AC01197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E3F25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46B">
              <w:rPr>
                <w:rFonts w:ascii="Arial" w:hAnsi="Arial" w:cs="Arial"/>
                <w:b/>
                <w:bCs/>
                <w:sz w:val="20"/>
                <w:szCs w:val="20"/>
              </w:rPr>
              <w:t>Gender (male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3DB7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65 (54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760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73 (70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22D3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9 (50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B86A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0 (58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6AA75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40 (44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FCD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98 (43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39CC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5 (45.5)</w:t>
            </w:r>
          </w:p>
        </w:tc>
      </w:tr>
      <w:tr w:rsidR="00B5567A" w:rsidRPr="00EA463A" w14:paraId="062CF5DF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F9677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46B">
              <w:rPr>
                <w:rFonts w:ascii="Arial" w:hAnsi="Arial" w:cs="Arial"/>
                <w:b/>
                <w:bCs/>
                <w:sz w:val="20"/>
                <w:szCs w:val="20"/>
              </w:rPr>
              <w:t>Age range at time of treat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C0715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7EC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48371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5627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D051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651A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80B2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5567A" w:rsidRPr="00EA463A" w14:paraId="36A6C820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13140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  &lt;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B116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66 (3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8971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4 (1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C11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4 (1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1B134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9 (9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D88E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6 (3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9010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56 (6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26C70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7 (9.0)</w:t>
            </w:r>
          </w:p>
        </w:tc>
      </w:tr>
      <w:tr w:rsidR="00B5567A" w:rsidRPr="00EA463A" w14:paraId="709B263A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83962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  18 to 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4290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625 (7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5F9D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91 (8.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C095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5 (2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4F6F5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6 (12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0540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71 (14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1FA0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98 (4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F984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4 (17.9)</w:t>
            </w:r>
          </w:p>
        </w:tc>
      </w:tr>
      <w:tr w:rsidR="00B5567A" w:rsidRPr="00EA463A" w14:paraId="71050D8B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660C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  25 to 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86BC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637 (7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CF56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83 (8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E59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60 (5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B96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6 (17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A5AC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70 (5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7779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88 (8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FB2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B5567A" w:rsidRPr="00EA463A" w14:paraId="290EC686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574AC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  30 to 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C8F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966 (11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ADCE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473 (13.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9E44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91 (7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355C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59 (28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2456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65 (13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DE0A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57 (6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2DED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1 (26.9)</w:t>
            </w:r>
          </w:p>
        </w:tc>
      </w:tr>
      <w:tr w:rsidR="00B5567A" w:rsidRPr="00EA463A" w14:paraId="322F308C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2CC0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  35 to 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4871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537 (29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E25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352 (38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8597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68 (31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C51A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54 (25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48B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50 (29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7F41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405 (17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B43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8 (10.3)</w:t>
            </w:r>
          </w:p>
        </w:tc>
      </w:tr>
      <w:tr w:rsidR="00B5567A" w:rsidRPr="00EA463A" w14:paraId="14C604E8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64107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  50 to 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7F0A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175 (25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5FC7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853 (24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112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513 (43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D30C2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344E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28 (19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662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562 (24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F3DC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9 (24.4)</w:t>
            </w:r>
          </w:p>
        </w:tc>
      </w:tr>
      <w:tr w:rsidR="00B5567A" w:rsidRPr="00EA463A" w14:paraId="60A69846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704C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  65 to 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57F5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692 (8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09AD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38 (6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0A1D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53 (4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ED352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FA5D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13 (9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61C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88 (12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FEA4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B5567A" w:rsidRPr="00EA463A" w14:paraId="1B359A28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C986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4146B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4146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FCBF6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645 (7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71B6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3 (0.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28A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61 (5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AC0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6 (7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267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61 (5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A8D5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475 (20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A1A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9 (11.5)</w:t>
            </w:r>
          </w:p>
        </w:tc>
      </w:tr>
      <w:tr w:rsidR="00B5567A" w:rsidRPr="00EA463A" w14:paraId="3459D43D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7B371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46B">
              <w:rPr>
                <w:rFonts w:ascii="Arial" w:hAnsi="Arial" w:cs="Arial"/>
                <w:b/>
                <w:bCs/>
                <w:sz w:val="20"/>
                <w:szCs w:val="20"/>
              </w:rPr>
              <w:t>Consent type per cour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D7C3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01EC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896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505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19A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32C21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0CF9E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5567A" w:rsidRPr="00EA463A" w14:paraId="62CFA594" w14:textId="77777777" w:rsidTr="00042F4B">
        <w:trPr>
          <w:trHeight w:val="345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FFAF4" w14:textId="35E9C485" w:rsidR="00B5567A" w:rsidRPr="00E4146B" w:rsidRDefault="00B5567A" w:rsidP="00D304A8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  Emergency cons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57D4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40 (20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53D27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87 (19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D28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40 (24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DC02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3 (50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3DCC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50 (28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ABB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45 (13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D8A3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5 (35.7)</w:t>
            </w:r>
          </w:p>
        </w:tc>
      </w:tr>
      <w:tr w:rsidR="00B5567A" w:rsidRPr="00EA463A" w14:paraId="452D5CDF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FF9BA" w14:textId="3FFA706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  M</w:t>
            </w:r>
            <w:r w:rsidR="00DD2784" w:rsidRPr="00E4146B">
              <w:rPr>
                <w:rFonts w:ascii="Arial" w:hAnsi="Arial" w:cs="Arial"/>
                <w:sz w:val="20"/>
                <w:szCs w:val="20"/>
              </w:rPr>
              <w:t xml:space="preserve">ental </w:t>
            </w:r>
            <w:r w:rsidRPr="00E4146B">
              <w:rPr>
                <w:rFonts w:ascii="Arial" w:hAnsi="Arial" w:cs="Arial"/>
                <w:sz w:val="20"/>
                <w:szCs w:val="20"/>
              </w:rPr>
              <w:t>H</w:t>
            </w:r>
            <w:r w:rsidR="00DD2784" w:rsidRPr="00E4146B">
              <w:rPr>
                <w:rFonts w:ascii="Arial" w:hAnsi="Arial" w:cs="Arial"/>
                <w:sz w:val="20"/>
                <w:szCs w:val="20"/>
              </w:rPr>
              <w:t>ealth</w:t>
            </w:r>
            <w:r w:rsidRPr="00E4146B">
              <w:rPr>
                <w:rFonts w:ascii="Arial" w:hAnsi="Arial" w:cs="Arial"/>
                <w:sz w:val="20"/>
                <w:szCs w:val="20"/>
              </w:rPr>
              <w:t xml:space="preserve"> review tribu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420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593 (51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61E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03 (68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E1A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87 (53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140C7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3 (50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DC1A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80 (46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81B3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05 (30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88F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5 (35.7)</w:t>
            </w:r>
          </w:p>
        </w:tc>
      </w:tr>
      <w:tr w:rsidR="00B5567A" w:rsidRPr="00EA463A" w14:paraId="135364D2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0BB7D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  Volunta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59A81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26 (28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1683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51 (11.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D7CA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5 (21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DD12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E38A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44 (25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0377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92 (56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E05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4 (28.6)</w:t>
            </w:r>
          </w:p>
        </w:tc>
      </w:tr>
      <w:tr w:rsidR="00B5567A" w:rsidRPr="00EA463A" w14:paraId="0DBA83EF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F8AA2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46B">
              <w:rPr>
                <w:rFonts w:ascii="Arial" w:hAnsi="Arial" w:cs="Arial"/>
                <w:b/>
                <w:bCs/>
                <w:sz w:val="20"/>
                <w:szCs w:val="20"/>
              </w:rPr>
              <w:t>Course typ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211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8BEA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534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426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5C2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87C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4CDDE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5567A" w:rsidRPr="00EA463A" w14:paraId="1236EC81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429D6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  Commun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D18E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7 (3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141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8 (1.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1B372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5 (3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DC925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7B23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 (1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E0B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0 (5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38E0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 (7.1)</w:t>
            </w:r>
          </w:p>
        </w:tc>
      </w:tr>
      <w:tr w:rsidR="00B5567A" w:rsidRPr="00EA463A" w14:paraId="72C2EE2B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BBF8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  Inpati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178E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122 (96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772E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433 (98.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FC52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57 (96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C31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6 (100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E39D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71 (98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BACE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22 (94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303A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3 (92.9)</w:t>
            </w:r>
          </w:p>
        </w:tc>
      </w:tr>
      <w:tr w:rsidR="00B5567A" w:rsidRPr="00EA463A" w14:paraId="0ABB3F00" w14:textId="77777777" w:rsidTr="00042F4B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7E44D" w14:textId="5327121C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46B">
              <w:rPr>
                <w:rFonts w:ascii="Arial" w:hAnsi="Arial" w:cs="Arial"/>
                <w:b/>
                <w:bCs/>
                <w:sz w:val="20"/>
                <w:szCs w:val="20"/>
              </w:rPr>
              <w:t>Median number of courses per patient (median (IQR)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4166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 (1 - 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E7AE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 (1 - 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7E132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 (1 - 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6ECB0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 (1 - 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1E9D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 (1 - 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3E7B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 (1 - 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BDF8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 (1 - 2)</w:t>
            </w:r>
          </w:p>
        </w:tc>
      </w:tr>
      <w:tr w:rsidR="00B5567A" w:rsidRPr="00EA463A" w14:paraId="611F0DE5" w14:textId="77777777" w:rsidTr="00DD2784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6C8744" w14:textId="17D39066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46B">
              <w:rPr>
                <w:rFonts w:ascii="Arial" w:hAnsi="Arial" w:cs="Arial"/>
                <w:b/>
                <w:bCs/>
                <w:sz w:val="20"/>
                <w:szCs w:val="20"/>
              </w:rPr>
              <w:t>Median number of treatments per patient (median (IQR)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8E123E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9 (6 - 14)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5ECCDC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 xml:space="preserve">10 </w:t>
            </w:r>
            <w:bookmarkStart w:id="0" w:name="_Hlk152996088"/>
            <w:r w:rsidRPr="00E4146B">
              <w:rPr>
                <w:rFonts w:ascii="Arial" w:hAnsi="Arial" w:cs="Arial"/>
                <w:sz w:val="20"/>
                <w:szCs w:val="20"/>
              </w:rPr>
              <w:t>(6 - 16)</w:t>
            </w:r>
            <w:bookmarkEnd w:id="0"/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E5E2F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0 (6 - 18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413622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8 (6 - 11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C6A1BA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8 (6 - 15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371B4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8 (5 - 12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1E9AA1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7 (6 - 9)</w:t>
            </w:r>
          </w:p>
        </w:tc>
      </w:tr>
      <w:tr w:rsidR="00B5567A" w:rsidRPr="00EA463A" w14:paraId="3E5CDE70" w14:textId="77777777" w:rsidTr="00DD2784">
        <w:trPr>
          <w:trHeight w:val="300"/>
          <w:jc w:val="center"/>
        </w:trPr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E4DB7" w14:textId="68BD7F0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46B">
              <w:rPr>
                <w:rFonts w:ascii="Arial" w:hAnsi="Arial" w:cs="Arial"/>
                <w:b/>
                <w:bCs/>
                <w:sz w:val="20"/>
                <w:szCs w:val="20"/>
              </w:rPr>
              <w:t>Median days between treatments per patie</w:t>
            </w:r>
            <w:r w:rsidR="00DD2784" w:rsidRPr="00E4146B">
              <w:rPr>
                <w:rFonts w:ascii="Arial" w:hAnsi="Arial" w:cs="Arial"/>
                <w:b/>
                <w:bCs/>
                <w:sz w:val="20"/>
                <w:szCs w:val="20"/>
              </w:rPr>
              <w:t>nt (median (IQR)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783E1F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 (2 - 3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F40089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 (2 - 3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C53003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 (2 - 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CF84F5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 (2 - 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2C88BD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 (2 - 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869D6A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 (2 - 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51D4C8" w14:textId="77777777" w:rsidR="00B5567A" w:rsidRPr="00E4146B" w:rsidRDefault="00B5567A" w:rsidP="00042F4B">
            <w:pPr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3 (2 - 3)</w:t>
            </w:r>
          </w:p>
        </w:tc>
      </w:tr>
    </w:tbl>
    <w:p w14:paraId="69B546ED" w14:textId="77777777" w:rsidR="00DD2784" w:rsidRDefault="00DD2784" w:rsidP="00042F4B">
      <w:pPr>
        <w:spacing w:line="300" w:lineRule="auto"/>
        <w:jc w:val="left"/>
        <w:rPr>
          <w:rFonts w:ascii="Arial" w:hAnsi="Arial" w:cs="Arial"/>
          <w:b/>
          <w:bCs/>
          <w:sz w:val="20"/>
          <w:szCs w:val="20"/>
          <w:lang w:eastAsia="en-AU"/>
        </w:rPr>
        <w:sectPr w:rsidR="00DD2784" w:rsidSect="004B6BE6">
          <w:footerReference w:type="default" r:id="rId7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3FD9201" w14:textId="64673258" w:rsidR="00B5567A" w:rsidRPr="00601AE7" w:rsidRDefault="007361CE" w:rsidP="00042F4B">
      <w:pPr>
        <w:spacing w:line="300" w:lineRule="auto"/>
        <w:jc w:val="left"/>
        <w:rPr>
          <w:rFonts w:ascii="Arial" w:hAnsi="Arial" w:cs="Arial"/>
          <w:b/>
          <w:bCs/>
          <w:sz w:val="20"/>
          <w:szCs w:val="20"/>
          <w:lang w:eastAsia="en-AU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ry</w:t>
      </w:r>
      <w:r w:rsidR="00B5567A" w:rsidRPr="00601AE7">
        <w:rPr>
          <w:rFonts w:ascii="Arial" w:hAnsi="Arial" w:cs="Arial"/>
          <w:b/>
          <w:bCs/>
          <w:sz w:val="20"/>
          <w:szCs w:val="20"/>
          <w:lang w:eastAsia="en-AU"/>
        </w:rPr>
        <w:t xml:space="preserve"> </w:t>
      </w:r>
      <w:r w:rsidR="005B2729">
        <w:rPr>
          <w:rFonts w:ascii="Arial" w:hAnsi="Arial" w:cs="Arial"/>
          <w:b/>
          <w:bCs/>
          <w:sz w:val="20"/>
          <w:szCs w:val="20"/>
          <w:lang w:eastAsia="en-AU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eastAsia="en-AU"/>
        </w:rPr>
        <w:t>2</w:t>
      </w:r>
      <w:r w:rsidR="00B5567A" w:rsidRPr="00601AE7">
        <w:rPr>
          <w:rFonts w:ascii="Arial" w:hAnsi="Arial" w:cs="Arial"/>
          <w:b/>
          <w:bCs/>
          <w:sz w:val="20"/>
          <w:szCs w:val="20"/>
          <w:lang w:eastAsia="en-AU"/>
        </w:rPr>
        <w:t>:</w:t>
      </w:r>
      <w:r w:rsidR="00B5567A" w:rsidRPr="00601AE7">
        <w:rPr>
          <w:rFonts w:ascii="Arial" w:hAnsi="Arial" w:cs="Arial"/>
          <w:sz w:val="20"/>
          <w:szCs w:val="20"/>
          <w:lang w:eastAsia="en-AU"/>
        </w:rPr>
        <w:t xml:space="preserve"> Summary of maintenance </w:t>
      </w:r>
      <w:r w:rsidR="00B5567A" w:rsidRPr="00601AE7">
        <w:rPr>
          <w:rFonts w:ascii="Arial" w:hAnsi="Arial" w:cs="Arial"/>
          <w:color w:val="212121"/>
          <w:sz w:val="20"/>
          <w:szCs w:val="20"/>
          <w:shd w:val="clear" w:color="auto" w:fill="FFFFFF"/>
          <w:lang w:eastAsia="en-AU"/>
        </w:rPr>
        <w:t xml:space="preserve">electroconvulsive therapy </w:t>
      </w:r>
      <w:r w:rsidR="00B5567A" w:rsidRPr="00601AE7">
        <w:rPr>
          <w:rFonts w:ascii="Arial" w:hAnsi="Arial" w:cs="Arial"/>
          <w:sz w:val="20"/>
          <w:szCs w:val="20"/>
          <w:lang w:eastAsia="en-AU"/>
        </w:rPr>
        <w:t>by diagnosis. </w:t>
      </w:r>
    </w:p>
    <w:tbl>
      <w:tblPr>
        <w:tblW w:w="1500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12"/>
        <w:gridCol w:w="1665"/>
        <w:gridCol w:w="1665"/>
        <w:gridCol w:w="1665"/>
        <w:gridCol w:w="1665"/>
        <w:gridCol w:w="1665"/>
        <w:gridCol w:w="1665"/>
      </w:tblGrid>
      <w:tr w:rsidR="00B5567A" w:rsidRPr="00EA463A" w14:paraId="6FFCAC93" w14:textId="77777777" w:rsidTr="00042F4B">
        <w:trPr>
          <w:trHeight w:val="539"/>
        </w:trPr>
        <w:tc>
          <w:tcPr>
            <w:tcW w:w="50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6D99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 </w:t>
            </w: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  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5B27F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Overall</w:t>
            </w: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D80A9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chizophrenia </w:t>
            </w: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DBB05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chizoaffective disorder</w:t>
            </w: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C90AC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Psychotic disorder</w:t>
            </w: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6F8DF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Bipolar</w:t>
            </w: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62314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Depression</w:t>
            </w: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 </w:t>
            </w:r>
          </w:p>
        </w:tc>
      </w:tr>
      <w:tr w:rsidR="00B5567A" w:rsidRPr="00EA463A" w14:paraId="51266465" w14:textId="77777777" w:rsidTr="00042F4B">
        <w:trPr>
          <w:trHeight w:val="359"/>
        </w:trPr>
        <w:tc>
          <w:tcPr>
            <w:tcW w:w="50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757C69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32AF78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n (%)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827AF1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n (%)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B33C35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n (%)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1969C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n (%)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FB33A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n (%)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F8A6DF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n (%) </w:t>
            </w:r>
          </w:p>
        </w:tc>
      </w:tr>
      <w:tr w:rsidR="00B5567A" w:rsidRPr="00EA463A" w14:paraId="760284DE" w14:textId="77777777" w:rsidTr="00042F4B">
        <w:trPr>
          <w:trHeight w:val="299"/>
        </w:trPr>
        <w:tc>
          <w:tcPr>
            <w:tcW w:w="50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6570D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umber of patients (n) 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657D4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97 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42C24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52 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E4FE6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3 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BF6D5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 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91FC5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7 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4B2F6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4 </w:t>
            </w:r>
          </w:p>
        </w:tc>
      </w:tr>
      <w:tr w:rsidR="00B5567A" w:rsidRPr="00EA463A" w14:paraId="70DB5399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04271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umber of courses (n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1C46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510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7F3EA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19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52BB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45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A6E1D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EFA39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7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20C36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06 </w:t>
            </w:r>
          </w:p>
        </w:tc>
      </w:tr>
      <w:tr w:rsidR="00B5567A" w:rsidRPr="00EA463A" w14:paraId="59EA9578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3089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umber of treatments (n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CA9C6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4417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9D78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208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D9A7B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10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C04A6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2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B3557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25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A1529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562 </w:t>
            </w:r>
          </w:p>
        </w:tc>
      </w:tr>
      <w:tr w:rsidR="00B5567A" w:rsidRPr="00EA463A" w14:paraId="3AA896AC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4F2B0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Gender (male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F1875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54 (55.7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A4E7F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8 (73.1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219B4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5 (38.5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0F7BD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CF655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 (14.3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311A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0 (41.7) </w:t>
            </w:r>
          </w:p>
        </w:tc>
      </w:tr>
      <w:tr w:rsidR="00B5567A" w:rsidRPr="00EA463A" w14:paraId="417BF4C0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91315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ge range at time of treatment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DFB3A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B9771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DACCF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B441B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0C7E1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0D72E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 </w:t>
            </w:r>
          </w:p>
        </w:tc>
      </w:tr>
      <w:tr w:rsidR="00B5567A" w:rsidRPr="00EA463A" w14:paraId="658CD354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938F3" w14:textId="77777777" w:rsidR="00B5567A" w:rsidRPr="00EA463A" w:rsidRDefault="00B5567A" w:rsidP="00042F4B">
            <w:pPr>
              <w:spacing w:line="300" w:lineRule="auto"/>
              <w:ind w:firstLine="330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&lt;18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A9BE5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6 (0.4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B5CF5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A08C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6 (5.2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EC7BA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10ED4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29B4F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</w:tr>
      <w:tr w:rsidR="00B5567A" w:rsidRPr="00EA463A" w14:paraId="2D809DB3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42F1B" w14:textId="77777777" w:rsidR="00B5567A" w:rsidRPr="00EA463A" w:rsidRDefault="00B5567A" w:rsidP="00042F4B">
            <w:pPr>
              <w:spacing w:line="300" w:lineRule="auto"/>
              <w:ind w:firstLine="330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8 to 24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006BC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3 (0.3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F31A9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118A8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BAD09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A2177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29AFD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2 (2.1) </w:t>
            </w:r>
          </w:p>
        </w:tc>
      </w:tr>
      <w:tr w:rsidR="00B5567A" w:rsidRPr="00EA463A" w14:paraId="22EBBD6D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EA1F0" w14:textId="77777777" w:rsidR="00B5567A" w:rsidRPr="00EA463A" w:rsidRDefault="00B5567A" w:rsidP="00042F4B">
            <w:pPr>
              <w:spacing w:line="300" w:lineRule="auto"/>
              <w:ind w:firstLine="330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5 to 29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74539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53 (1.2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7735F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52 (1.6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1F147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2350C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9B167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77E0F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 (0.2) </w:t>
            </w:r>
          </w:p>
        </w:tc>
      </w:tr>
      <w:tr w:rsidR="00B5567A" w:rsidRPr="00EA463A" w14:paraId="6196367E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EB183" w14:textId="77777777" w:rsidR="00B5567A" w:rsidRPr="00EA463A" w:rsidRDefault="00B5567A" w:rsidP="00042F4B">
            <w:pPr>
              <w:spacing w:line="300" w:lineRule="auto"/>
              <w:ind w:firstLine="330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0 to 34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CC58B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447 (10.1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34AA7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77 (11.8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3A464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63AE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DF6E7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8 (8.6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5A6A0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42 (7.5) </w:t>
            </w:r>
          </w:p>
        </w:tc>
      </w:tr>
      <w:tr w:rsidR="00B5567A" w:rsidRPr="00EA463A" w14:paraId="52AD2C1B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56EF7" w14:textId="77777777" w:rsidR="00B5567A" w:rsidRPr="00EA463A" w:rsidRDefault="00B5567A" w:rsidP="00042F4B">
            <w:pPr>
              <w:spacing w:line="300" w:lineRule="auto"/>
              <w:ind w:firstLine="330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5 to 49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EE8D8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705 (38.6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7B4FC" w14:textId="3C9A6A88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475 (46</w:t>
            </w:r>
            <w:r w:rsidR="00896CD2" w:rsidRPr="00EA463A">
              <w:rPr>
                <w:rFonts w:ascii="Arial" w:hAnsi="Arial" w:cs="Arial"/>
                <w:sz w:val="20"/>
                <w:szCs w:val="20"/>
                <w:lang w:eastAsia="en-AU"/>
              </w:rPr>
              <w:t>.0</w:t>
            </w: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6ED9B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78 (25.2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626C7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A8778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7 (2.2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BE502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45 (25.8) </w:t>
            </w:r>
          </w:p>
        </w:tc>
      </w:tr>
      <w:tr w:rsidR="00B5567A" w:rsidRPr="00EA463A" w14:paraId="7CE1A2E0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1F25B" w14:textId="77777777" w:rsidR="00B5567A" w:rsidRPr="00EA463A" w:rsidRDefault="00B5567A" w:rsidP="00042F4B">
            <w:pPr>
              <w:spacing w:line="300" w:lineRule="auto"/>
              <w:ind w:firstLine="330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0 to 64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B7224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541 (34.9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683D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200 (37.4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C3110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14 (69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2EC8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80BD2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0 (3.1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A53E8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17 (20.8) </w:t>
            </w:r>
          </w:p>
        </w:tc>
      </w:tr>
      <w:tr w:rsidR="00B5567A" w:rsidRPr="00EA463A" w14:paraId="04C5AE61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26308" w14:textId="77777777" w:rsidR="00B5567A" w:rsidRPr="00EA463A" w:rsidRDefault="00B5567A" w:rsidP="00042F4B">
            <w:pPr>
              <w:spacing w:line="300" w:lineRule="auto"/>
              <w:ind w:firstLine="330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5 to 74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E2D41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92 (6.6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B007D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03 (3.2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E8824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9808E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59942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53 (47.1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5525E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6 (6.4) </w:t>
            </w:r>
          </w:p>
        </w:tc>
      </w:tr>
      <w:tr w:rsidR="00B5567A" w:rsidRPr="00EA463A" w14:paraId="55A8E964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F64A1" w14:textId="77777777" w:rsidR="00B5567A" w:rsidRPr="00EA463A" w:rsidRDefault="00B5567A" w:rsidP="00042F4B">
            <w:pPr>
              <w:spacing w:line="300" w:lineRule="auto"/>
              <w:ind w:firstLine="330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A463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44076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50 (7.9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9F61E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38B22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 (0.6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D4D99" w14:textId="7F49DAD9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2 (100</w:t>
            </w:r>
            <w:r w:rsidR="00896CD2" w:rsidRPr="00EA463A">
              <w:rPr>
                <w:rFonts w:ascii="Arial" w:hAnsi="Arial" w:cs="Arial"/>
                <w:sz w:val="20"/>
                <w:szCs w:val="20"/>
                <w:lang w:eastAsia="en-AU"/>
              </w:rPr>
              <w:t>.0</w:t>
            </w: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6D3E6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27 (39.1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C1F48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09 (37.2) </w:t>
            </w:r>
          </w:p>
        </w:tc>
      </w:tr>
      <w:tr w:rsidR="00B5567A" w:rsidRPr="00EA463A" w14:paraId="0B6EF7CB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E922B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onsent type per course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A6A97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7FD12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469B1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77017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3CC17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96EDD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B5567A" w:rsidRPr="00EA463A" w14:paraId="27A95279" w14:textId="77777777" w:rsidTr="00042F4B">
        <w:trPr>
          <w:trHeight w:val="35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4E29D" w14:textId="1ADB356A" w:rsidR="00B5567A" w:rsidRPr="00EA463A" w:rsidRDefault="00DD2784" w:rsidP="00DD2784">
            <w:pPr>
              <w:spacing w:line="300" w:lineRule="auto"/>
              <w:ind w:firstLine="330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Emergency consen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67FE6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4 (0.8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54C62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 (0.3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01D6C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 (2.2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59F8F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71D4C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 (2.7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BB91D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 (0.9) </w:t>
            </w:r>
          </w:p>
        </w:tc>
      </w:tr>
      <w:tr w:rsidR="00B5567A" w:rsidRPr="00EA463A" w14:paraId="51EF5634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DA3A1" w14:textId="126CF85F" w:rsidR="00B5567A" w:rsidRPr="00EA463A" w:rsidRDefault="00B5567A" w:rsidP="00042F4B">
            <w:pPr>
              <w:spacing w:line="300" w:lineRule="auto"/>
              <w:ind w:firstLine="330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</w:t>
            </w:r>
            <w:r w:rsidR="00DD2784"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ental </w:t>
            </w: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H</w:t>
            </w:r>
            <w:r w:rsidR="00DD2784"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ealth</w:t>
            </w: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 review tribunal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B2FC1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67 (52.4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3D7E8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98 (62.1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E9C20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8 (4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83DFC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 (33.3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EB587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3 (89.2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6D2BD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7 (16.0) </w:t>
            </w:r>
          </w:p>
        </w:tc>
      </w:tr>
      <w:tr w:rsidR="00B5567A" w:rsidRPr="00EA463A" w14:paraId="2FB96810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AF5E9" w14:textId="77777777" w:rsidR="00B5567A" w:rsidRPr="00EA463A" w:rsidRDefault="00B5567A" w:rsidP="00042F4B">
            <w:pPr>
              <w:spacing w:line="300" w:lineRule="auto"/>
              <w:ind w:firstLine="330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Voluntary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8D080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39 (46.9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84B6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20 (37.6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6F529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6 (57.8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804D4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 (66.7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E182D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 (8.1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2440C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88 (83.0) </w:t>
            </w:r>
          </w:p>
        </w:tc>
      </w:tr>
      <w:tr w:rsidR="00B5567A" w:rsidRPr="00EA463A" w14:paraId="0A611CEA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9F045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ourse type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38BB1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2CC42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DA58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F17B2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CC434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FF61B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B5567A" w:rsidRPr="00EA463A" w14:paraId="71644A58" w14:textId="77777777" w:rsidTr="00042F4B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EEBD6" w14:textId="77777777" w:rsidR="00B5567A" w:rsidRPr="00EA463A" w:rsidRDefault="00B5567A" w:rsidP="00042F4B">
            <w:pPr>
              <w:spacing w:line="300" w:lineRule="auto"/>
              <w:ind w:firstLine="330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Community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A5EBD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438 (85.9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1450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59 (81.2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16174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40 (88.9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45F0E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 (10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F739B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2 (86.5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2BAC8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104 (98.1) </w:t>
            </w:r>
          </w:p>
        </w:tc>
      </w:tr>
      <w:tr w:rsidR="00B5567A" w:rsidRPr="00EA463A" w14:paraId="089278F5" w14:textId="77777777" w:rsidTr="00DD2784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4FAF2" w14:textId="77777777" w:rsidR="00B5567A" w:rsidRPr="00EA463A" w:rsidRDefault="00B5567A" w:rsidP="00042F4B">
            <w:pPr>
              <w:spacing w:line="300" w:lineRule="auto"/>
              <w:ind w:firstLine="330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Inpatient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BDBD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72 (14.1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CF330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60 (18.8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A417E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5 (11.1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F5C6E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0 (0.0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9EA1C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5 (13.5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721A5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 (1.9) </w:t>
            </w:r>
          </w:p>
        </w:tc>
      </w:tr>
      <w:tr w:rsidR="00B5567A" w:rsidRPr="00EA463A" w14:paraId="0EE96168" w14:textId="77777777" w:rsidTr="0052573A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7037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edian number of courses per patient (median (IQR)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C58AD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 (1 - 2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2AF1B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 (1 - 9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45283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2 (1 - 5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E2BCE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 (</w:t>
            </w:r>
            <w:proofErr w:type="spellStart"/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na</w:t>
            </w:r>
            <w:proofErr w:type="spellEnd"/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34ADD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4 (1 - 8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BCFA1" w14:textId="77777777" w:rsidR="00B5567A" w:rsidRPr="00EA463A" w:rsidRDefault="00B5567A" w:rsidP="00042F4B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63A">
              <w:rPr>
                <w:rFonts w:ascii="Arial" w:hAnsi="Arial" w:cs="Arial"/>
                <w:sz w:val="20"/>
                <w:szCs w:val="20"/>
                <w:lang w:eastAsia="en-AU"/>
              </w:rPr>
              <w:t>3 (1 - 5) </w:t>
            </w:r>
          </w:p>
        </w:tc>
      </w:tr>
      <w:tr w:rsidR="0052573A" w:rsidRPr="00EA463A" w14:paraId="3E8EBFB1" w14:textId="77777777" w:rsidTr="0052573A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7AFD0" w14:textId="7841EE3D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 number of treatments per patient (median (IQR)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07D94" w14:textId="145DA036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6 (9 - 5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E7E64" w14:textId="66D7E971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28 (9 - 7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3A430" w14:textId="04238C3D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5 (5 - 4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E819C" w14:textId="62C7C11F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2 (</w:t>
            </w:r>
            <w:proofErr w:type="spellStart"/>
            <w:r w:rsidRPr="00E4146B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r w:rsidRPr="00E414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EEBAD" w14:textId="2448AE9C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7 (10 - 12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39EB" w14:textId="135F632D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4 (7 - 32)</w:t>
            </w:r>
          </w:p>
        </w:tc>
      </w:tr>
      <w:tr w:rsidR="0052573A" w:rsidRPr="00EA463A" w14:paraId="58CA1ED7" w14:textId="77777777" w:rsidTr="00DD2784">
        <w:trPr>
          <w:trHeight w:val="299"/>
        </w:trPr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CA3CA" w14:textId="4D6C7A48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b/>
                <w:bCs/>
                <w:sz w:val="20"/>
                <w:szCs w:val="20"/>
              </w:rPr>
              <w:t>Median days between treatments per patient (median (IQR)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46355" w14:textId="559BFA31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1 (7 - 1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3A3BE" w14:textId="5BDA0211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7 (7 - 1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DB77F" w14:textId="558E1EF7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4 (9 - 1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54633" w14:textId="4846CCEF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4 (</w:t>
            </w:r>
            <w:proofErr w:type="spellStart"/>
            <w:r w:rsidRPr="00E4146B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r w:rsidRPr="00E414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2DBCF" w14:textId="5F30D98B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4 (7 - 2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76068" w14:textId="701698D6" w:rsidR="0052573A" w:rsidRPr="00EA463A" w:rsidRDefault="0052573A" w:rsidP="0052573A">
            <w:pPr>
              <w:spacing w:line="300" w:lineRule="auto"/>
              <w:jc w:val="lef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4146B">
              <w:rPr>
                <w:rFonts w:ascii="Arial" w:hAnsi="Arial" w:cs="Arial"/>
                <w:sz w:val="20"/>
                <w:szCs w:val="20"/>
              </w:rPr>
              <w:t>14 (4 - 14)</w:t>
            </w:r>
          </w:p>
        </w:tc>
      </w:tr>
    </w:tbl>
    <w:p w14:paraId="083B6195" w14:textId="16670D23" w:rsidR="0059493B" w:rsidRDefault="0052573A">
      <w:proofErr w:type="spellStart"/>
      <w:r w:rsidRPr="00E4146B">
        <w:rPr>
          <w:rFonts w:ascii="Arial" w:hAnsi="Arial" w:cs="Arial"/>
          <w:sz w:val="20"/>
          <w:szCs w:val="20"/>
        </w:rPr>
        <w:t>na</w:t>
      </w:r>
      <w:proofErr w:type="spellEnd"/>
      <w:r w:rsidRPr="00E4146B">
        <w:rPr>
          <w:rFonts w:ascii="Arial" w:hAnsi="Arial" w:cs="Arial"/>
          <w:sz w:val="20"/>
          <w:szCs w:val="20"/>
        </w:rPr>
        <w:t xml:space="preserve"> – not applicable</w:t>
      </w:r>
    </w:p>
    <w:sectPr w:rsidR="0059493B" w:rsidSect="004B6BE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82B2F" w14:textId="77777777" w:rsidR="004B6BE6" w:rsidRDefault="004B6BE6">
      <w:pPr>
        <w:spacing w:line="240" w:lineRule="auto"/>
      </w:pPr>
      <w:r>
        <w:separator/>
      </w:r>
    </w:p>
  </w:endnote>
  <w:endnote w:type="continuationSeparator" w:id="0">
    <w:p w14:paraId="66456E21" w14:textId="77777777" w:rsidR="004B6BE6" w:rsidRDefault="004B6B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1194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992F75" w14:textId="1D00D2A8" w:rsidR="00985CAC" w:rsidRDefault="00985C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5C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BE8E5F" w14:textId="77777777" w:rsidR="00985CAC" w:rsidRDefault="00985C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22BB6" w14:textId="77777777" w:rsidR="004B6BE6" w:rsidRDefault="004B6BE6">
      <w:pPr>
        <w:spacing w:line="240" w:lineRule="auto"/>
      </w:pPr>
      <w:r>
        <w:separator/>
      </w:r>
    </w:p>
  </w:footnote>
  <w:footnote w:type="continuationSeparator" w:id="0">
    <w:p w14:paraId="7EB98665" w14:textId="77777777" w:rsidR="004B6BE6" w:rsidRDefault="004B6BE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94BD6"/>
    <w:multiLevelType w:val="multilevel"/>
    <w:tmpl w:val="4F82C5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E50E6E"/>
    <w:multiLevelType w:val="hybridMultilevel"/>
    <w:tmpl w:val="47DC4ED2"/>
    <w:lvl w:ilvl="0" w:tplc="600C40EE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64196"/>
    <w:multiLevelType w:val="hybridMultilevel"/>
    <w:tmpl w:val="4B6869A0"/>
    <w:lvl w:ilvl="0" w:tplc="0E1C913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21212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7851FA"/>
    <w:multiLevelType w:val="hybridMultilevel"/>
    <w:tmpl w:val="65D869F2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 w15:restartNumberingAfterBreak="0">
    <w:nsid w:val="343638D5"/>
    <w:multiLevelType w:val="hybridMultilevel"/>
    <w:tmpl w:val="EE42D8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FB6470"/>
    <w:multiLevelType w:val="hybridMultilevel"/>
    <w:tmpl w:val="AAD8B794"/>
    <w:lvl w:ilvl="0" w:tplc="2A64C75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4C059C"/>
    <w:multiLevelType w:val="hybridMultilevel"/>
    <w:tmpl w:val="CED65D74"/>
    <w:lvl w:ilvl="0" w:tplc="8332ACB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27057C"/>
    <w:multiLevelType w:val="hybridMultilevel"/>
    <w:tmpl w:val="BCB02F98"/>
    <w:lvl w:ilvl="0" w:tplc="75584D5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EB6504"/>
    <w:multiLevelType w:val="hybridMultilevel"/>
    <w:tmpl w:val="14D80116"/>
    <w:lvl w:ilvl="0" w:tplc="74B23E8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B86643"/>
    <w:multiLevelType w:val="hybridMultilevel"/>
    <w:tmpl w:val="89423D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1642813">
    <w:abstractNumId w:val="1"/>
  </w:num>
  <w:num w:numId="2" w16cid:durableId="1528710740">
    <w:abstractNumId w:val="2"/>
  </w:num>
  <w:num w:numId="3" w16cid:durableId="504634637">
    <w:abstractNumId w:val="4"/>
  </w:num>
  <w:num w:numId="4" w16cid:durableId="1283920952">
    <w:abstractNumId w:val="3"/>
  </w:num>
  <w:num w:numId="5" w16cid:durableId="1880165035">
    <w:abstractNumId w:val="9"/>
  </w:num>
  <w:num w:numId="6" w16cid:durableId="1076436449">
    <w:abstractNumId w:val="8"/>
  </w:num>
  <w:num w:numId="7" w16cid:durableId="1684355633">
    <w:abstractNumId w:val="6"/>
  </w:num>
  <w:num w:numId="8" w16cid:durableId="1996957182">
    <w:abstractNumId w:val="7"/>
  </w:num>
  <w:num w:numId="9" w16cid:durableId="1592202682">
    <w:abstractNumId w:val="5"/>
  </w:num>
  <w:num w:numId="10" w16cid:durableId="2102991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r2tta959wd9tes5vb52fzprsvv5e9pzpww&quot;&gt;ECT study&lt;record-ids&gt;&lt;item&gt;272&lt;/item&gt;&lt;item&gt;276&lt;/item&gt;&lt;item&gt;277&lt;/item&gt;&lt;item&gt;286&lt;/item&gt;&lt;item&gt;287&lt;/item&gt;&lt;item&gt;291&lt;/item&gt;&lt;item&gt;294&lt;/item&gt;&lt;item&gt;296&lt;/item&gt;&lt;item&gt;297&lt;/item&gt;&lt;item&gt;298&lt;/item&gt;&lt;item&gt;299&lt;/item&gt;&lt;item&gt;300&lt;/item&gt;&lt;item&gt;301&lt;/item&gt;&lt;item&gt;302&lt;/item&gt;&lt;item&gt;304&lt;/item&gt;&lt;item&gt;305&lt;/item&gt;&lt;item&gt;306&lt;/item&gt;&lt;item&gt;308&lt;/item&gt;&lt;item&gt;309&lt;/item&gt;&lt;item&gt;310&lt;/item&gt;&lt;item&gt;311&lt;/item&gt;&lt;item&gt;312&lt;/item&gt;&lt;item&gt;313&lt;/item&gt;&lt;item&gt;314&lt;/item&gt;&lt;item&gt;316&lt;/item&gt;&lt;item&gt;317&lt;/item&gt;&lt;item&gt;318&lt;/item&gt;&lt;item&gt;319&lt;/item&gt;&lt;item&gt;320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/record-ids&gt;&lt;/item&gt;&lt;/Libraries&gt;"/>
  </w:docVars>
  <w:rsids>
    <w:rsidRoot w:val="00B5567A"/>
    <w:rsid w:val="00040B5C"/>
    <w:rsid w:val="00042F4B"/>
    <w:rsid w:val="000E2186"/>
    <w:rsid w:val="001267EE"/>
    <w:rsid w:val="00154F3B"/>
    <w:rsid w:val="00165032"/>
    <w:rsid w:val="001B732E"/>
    <w:rsid w:val="001C3773"/>
    <w:rsid w:val="001D5A6E"/>
    <w:rsid w:val="001E3380"/>
    <w:rsid w:val="0022241D"/>
    <w:rsid w:val="00224542"/>
    <w:rsid w:val="00266C11"/>
    <w:rsid w:val="002C5524"/>
    <w:rsid w:val="002C65C2"/>
    <w:rsid w:val="00331814"/>
    <w:rsid w:val="00365F15"/>
    <w:rsid w:val="003B3DE8"/>
    <w:rsid w:val="003C0909"/>
    <w:rsid w:val="003E032D"/>
    <w:rsid w:val="00407BEB"/>
    <w:rsid w:val="004376B4"/>
    <w:rsid w:val="004B6BE6"/>
    <w:rsid w:val="0052573A"/>
    <w:rsid w:val="00566797"/>
    <w:rsid w:val="0059493B"/>
    <w:rsid w:val="00595E31"/>
    <w:rsid w:val="005B2729"/>
    <w:rsid w:val="00606D95"/>
    <w:rsid w:val="00616FB9"/>
    <w:rsid w:val="00632AC4"/>
    <w:rsid w:val="006C2F4D"/>
    <w:rsid w:val="006E1034"/>
    <w:rsid w:val="007361CE"/>
    <w:rsid w:val="007D7912"/>
    <w:rsid w:val="007F3CAC"/>
    <w:rsid w:val="007F6D52"/>
    <w:rsid w:val="00841916"/>
    <w:rsid w:val="00855955"/>
    <w:rsid w:val="00862982"/>
    <w:rsid w:val="00896CD2"/>
    <w:rsid w:val="008B77C5"/>
    <w:rsid w:val="008B7DE6"/>
    <w:rsid w:val="00924A96"/>
    <w:rsid w:val="00927A37"/>
    <w:rsid w:val="00985CAC"/>
    <w:rsid w:val="009E50B5"/>
    <w:rsid w:val="00A25CF9"/>
    <w:rsid w:val="00A54791"/>
    <w:rsid w:val="00AB4016"/>
    <w:rsid w:val="00B34A8F"/>
    <w:rsid w:val="00B5567A"/>
    <w:rsid w:val="00B90C80"/>
    <w:rsid w:val="00C32FCB"/>
    <w:rsid w:val="00C65916"/>
    <w:rsid w:val="00CB5AE8"/>
    <w:rsid w:val="00D254E6"/>
    <w:rsid w:val="00D304A8"/>
    <w:rsid w:val="00D503AF"/>
    <w:rsid w:val="00D634F1"/>
    <w:rsid w:val="00DD2784"/>
    <w:rsid w:val="00DD363B"/>
    <w:rsid w:val="00E122AE"/>
    <w:rsid w:val="00E15E53"/>
    <w:rsid w:val="00E4146B"/>
    <w:rsid w:val="00E55051"/>
    <w:rsid w:val="00EA3F50"/>
    <w:rsid w:val="00EA463A"/>
    <w:rsid w:val="00F0252B"/>
    <w:rsid w:val="00F17801"/>
    <w:rsid w:val="00F656B9"/>
    <w:rsid w:val="00F8107B"/>
    <w:rsid w:val="00F84865"/>
    <w:rsid w:val="00FC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AE6A7"/>
  <w15:docId w15:val="{254930D6-C499-462B-83B5-D3A14838E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67A"/>
    <w:pPr>
      <w:spacing w:after="0" w:line="480" w:lineRule="auto"/>
      <w:jc w:val="both"/>
      <w:textAlignment w:val="baseline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5567A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5567A"/>
  </w:style>
  <w:style w:type="character" w:customStyle="1" w:styleId="eop">
    <w:name w:val="eop"/>
    <w:basedOn w:val="DefaultParagraphFont"/>
    <w:rsid w:val="00B5567A"/>
  </w:style>
  <w:style w:type="paragraph" w:styleId="ListParagraph">
    <w:name w:val="List Paragraph"/>
    <w:basedOn w:val="Normal"/>
    <w:uiPriority w:val="34"/>
    <w:qFormat/>
    <w:rsid w:val="00B5567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B5567A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55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67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67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67A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556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567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5567A"/>
    <w:pPr>
      <w:spacing w:before="100" w:beforeAutospacing="1" w:after="100" w:afterAutospacing="1"/>
    </w:pPr>
  </w:style>
  <w:style w:type="character" w:customStyle="1" w:styleId="prod-title">
    <w:name w:val="prod-title"/>
    <w:basedOn w:val="DefaultParagraphFont"/>
    <w:rsid w:val="00B5567A"/>
  </w:style>
  <w:style w:type="character" w:customStyle="1" w:styleId="apple-converted-space">
    <w:name w:val="apple-converted-space"/>
    <w:basedOn w:val="DefaultParagraphFont"/>
    <w:rsid w:val="00B5567A"/>
  </w:style>
  <w:style w:type="paragraph" w:styleId="NoSpacing">
    <w:name w:val="No Spacing"/>
    <w:uiPriority w:val="1"/>
    <w:qFormat/>
    <w:rsid w:val="00B5567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B5567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6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67A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unhideWhenUsed/>
    <w:rsid w:val="00B5567A"/>
    <w:rPr>
      <w:color w:val="605E5C"/>
      <w:shd w:val="clear" w:color="auto" w:fill="E1DFDD"/>
    </w:rPr>
  </w:style>
  <w:style w:type="paragraph" w:customStyle="1" w:styleId="MHRCbody">
    <w:name w:val="MHRC body"/>
    <w:qFormat/>
    <w:rsid w:val="00B5567A"/>
    <w:pPr>
      <w:spacing w:after="120" w:line="270" w:lineRule="atLeast"/>
    </w:pPr>
    <w:rPr>
      <w:rFonts w:ascii="Arial" w:eastAsia="Times" w:hAnsi="Arial" w:cs="Times New Roman"/>
      <w:kern w:val="0"/>
      <w:sz w:val="20"/>
      <w:szCs w:val="20"/>
      <w14:ligatures w14:val="none"/>
    </w:rPr>
  </w:style>
  <w:style w:type="character" w:styleId="BookTitle">
    <w:name w:val="Book Title"/>
    <w:basedOn w:val="DefaultParagraphFont"/>
    <w:uiPriority w:val="33"/>
    <w:qFormat/>
    <w:rsid w:val="00B5567A"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rsid w:val="00B5567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67A"/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567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67A"/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5567A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67A"/>
    <w:rPr>
      <w:rFonts w:ascii="Calibri" w:eastAsia="Times New Roman" w:hAnsi="Calibri" w:cs="Calibri"/>
      <w:noProof/>
      <w:kern w:val="0"/>
      <w:sz w:val="24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567A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5567A"/>
    <w:rPr>
      <w:rFonts w:ascii="Calibri" w:eastAsia="Times New Roman" w:hAnsi="Calibri" w:cs="Calibri"/>
      <w:noProof/>
      <w:kern w:val="0"/>
      <w:sz w:val="24"/>
      <w:szCs w:val="24"/>
      <w:lang w:val="en-GB" w:eastAsia="en-GB"/>
      <w14:ligatures w14:val="none"/>
    </w:rPr>
  </w:style>
  <w:style w:type="character" w:customStyle="1" w:styleId="Date1">
    <w:name w:val="Date1"/>
    <w:basedOn w:val="DefaultParagraphFont"/>
    <w:rsid w:val="00B5567A"/>
  </w:style>
  <w:style w:type="character" w:customStyle="1" w:styleId="findhit">
    <w:name w:val="findhit"/>
    <w:basedOn w:val="DefaultParagraphFont"/>
    <w:rsid w:val="00B5567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5567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567A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B5567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B5567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650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0</Words>
  <Characters>3367</Characters>
  <Application>Microsoft Office Word</Application>
  <DocSecurity>4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lake</dc:creator>
  <cp:keywords/>
  <dc:description/>
  <cp:lastModifiedBy>James Scott</cp:lastModifiedBy>
  <cp:revision>2</cp:revision>
  <dcterms:created xsi:type="dcterms:W3CDTF">2024-04-11T02:30:00Z</dcterms:created>
  <dcterms:modified xsi:type="dcterms:W3CDTF">2024-04-11T02:30:00Z</dcterms:modified>
</cp:coreProperties>
</file>